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1760"/>
        <w:gridCol w:w="1761"/>
        <w:gridCol w:w="1760"/>
        <w:gridCol w:w="1763"/>
      </w:tblGrid>
      <w:tr w:rsidR="00554EE8" w:rsidRPr="00055CA6" w14:paraId="55C3DA9D" w14:textId="77777777" w:rsidTr="0032283F">
        <w:trPr>
          <w:trHeight w:val="304"/>
        </w:trPr>
        <w:tc>
          <w:tcPr>
            <w:tcW w:w="8804" w:type="dxa"/>
            <w:gridSpan w:val="5"/>
            <w:shd w:val="clear" w:color="auto" w:fill="auto"/>
            <w:vAlign w:val="center"/>
          </w:tcPr>
          <w:p w14:paraId="63C9F4DE" w14:textId="5E2A728D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1E7404">
              <w:rPr>
                <w:rFonts w:asciiTheme="majorHAnsi" w:eastAsia="Times New Roman" w:hAnsiTheme="majorHAnsi" w:cstheme="majorHAnsi"/>
                <w:b/>
                <w:bCs/>
                <w:color w:val="FF0000"/>
                <w:highlight w:val="yellow"/>
                <w:lang w:val="en-US"/>
              </w:rPr>
              <w:t>Table-</w:t>
            </w:r>
            <w:r w:rsidR="001E7404" w:rsidRPr="001E7404">
              <w:rPr>
                <w:rFonts w:asciiTheme="majorHAnsi" w:eastAsia="Times New Roman" w:hAnsiTheme="majorHAnsi" w:cstheme="majorHAnsi"/>
                <w:b/>
                <w:bCs/>
                <w:color w:val="FF0000"/>
                <w:highlight w:val="yellow"/>
                <w:lang w:val="en-US"/>
              </w:rPr>
              <w:t>1</w:t>
            </w:r>
            <w:r w:rsidRPr="001E7404">
              <w:rPr>
                <w:rFonts w:asciiTheme="majorHAnsi" w:eastAsia="Times New Roman" w:hAnsiTheme="majorHAnsi" w:cstheme="majorHAnsi"/>
                <w:b/>
                <w:bCs/>
                <w:color w:val="FF0000"/>
                <w:highlight w:val="yellow"/>
                <w:lang w:val="en-US"/>
              </w:rPr>
              <w:t>:</w:t>
            </w:r>
            <w:r w:rsidRPr="001E7404">
              <w:rPr>
                <w:rFonts w:asciiTheme="majorHAnsi" w:eastAsia="Times New Roman" w:hAnsiTheme="majorHAnsi" w:cstheme="majorHAnsi"/>
                <w:b/>
                <w:bCs/>
                <w:color w:val="FF0000"/>
                <w:lang w:val="en-US"/>
              </w:rPr>
              <w:t xml:space="preserve"> </w:t>
            </w:r>
            <w:r w:rsidRPr="00055CA6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Proportion of BMIS-z-score categories across age group, gender and nationality [n(%)]</w:t>
            </w:r>
          </w:p>
        </w:tc>
      </w:tr>
      <w:tr w:rsidR="00554EE8" w:rsidRPr="00055CA6" w14:paraId="73F2BACF" w14:textId="77777777" w:rsidTr="0032283F">
        <w:trPr>
          <w:trHeight w:val="304"/>
        </w:trPr>
        <w:tc>
          <w:tcPr>
            <w:tcW w:w="8804" w:type="dxa"/>
            <w:gridSpan w:val="5"/>
            <w:shd w:val="clear" w:color="auto" w:fill="E7E6E6" w:themeFill="background2"/>
            <w:vAlign w:val="center"/>
          </w:tcPr>
          <w:p w14:paraId="55A69D70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Overall</w:t>
            </w:r>
          </w:p>
        </w:tc>
      </w:tr>
      <w:tr w:rsidR="00554EE8" w:rsidRPr="00055CA6" w14:paraId="6D8E1BF7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41F59155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Survey Year</w:t>
            </w:r>
          </w:p>
        </w:tc>
        <w:tc>
          <w:tcPr>
            <w:tcW w:w="3521" w:type="dxa"/>
            <w:gridSpan w:val="2"/>
            <w:shd w:val="clear" w:color="auto" w:fill="auto"/>
            <w:vAlign w:val="center"/>
            <w:hideMark/>
          </w:tcPr>
          <w:p w14:paraId="04D546B8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6-17</w:t>
            </w:r>
          </w:p>
        </w:tc>
        <w:tc>
          <w:tcPr>
            <w:tcW w:w="3523" w:type="dxa"/>
            <w:gridSpan w:val="2"/>
            <w:shd w:val="clear" w:color="auto" w:fill="auto"/>
            <w:noWrap/>
            <w:vAlign w:val="center"/>
            <w:hideMark/>
          </w:tcPr>
          <w:p w14:paraId="0506B659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9-20</w:t>
            </w:r>
          </w:p>
        </w:tc>
      </w:tr>
      <w:tr w:rsidR="00554EE8" w:rsidRPr="00055CA6" w14:paraId="75850B56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7FD3D64D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tal students</w:t>
            </w:r>
          </w:p>
        </w:tc>
        <w:tc>
          <w:tcPr>
            <w:tcW w:w="3521" w:type="dxa"/>
            <w:gridSpan w:val="2"/>
            <w:shd w:val="clear" w:color="auto" w:fill="auto"/>
            <w:vAlign w:val="center"/>
            <w:hideMark/>
          </w:tcPr>
          <w:p w14:paraId="7CD146AC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514 (100)</w:t>
            </w:r>
          </w:p>
        </w:tc>
        <w:tc>
          <w:tcPr>
            <w:tcW w:w="3523" w:type="dxa"/>
            <w:gridSpan w:val="2"/>
            <w:shd w:val="clear" w:color="auto" w:fill="auto"/>
            <w:noWrap/>
            <w:vAlign w:val="center"/>
            <w:hideMark/>
          </w:tcPr>
          <w:p w14:paraId="03913AAF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514 (100)</w:t>
            </w:r>
          </w:p>
        </w:tc>
      </w:tr>
      <w:tr w:rsidR="00554EE8" w:rsidRPr="00055CA6" w14:paraId="503D8FC2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0C10D230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bese</w:t>
            </w:r>
          </w:p>
        </w:tc>
        <w:tc>
          <w:tcPr>
            <w:tcW w:w="3521" w:type="dxa"/>
            <w:gridSpan w:val="2"/>
            <w:shd w:val="clear" w:color="auto" w:fill="auto"/>
            <w:vAlign w:val="center"/>
            <w:hideMark/>
          </w:tcPr>
          <w:p w14:paraId="7C5C3D4C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772 (23.58)</w:t>
            </w:r>
          </w:p>
        </w:tc>
        <w:tc>
          <w:tcPr>
            <w:tcW w:w="3523" w:type="dxa"/>
            <w:gridSpan w:val="2"/>
            <w:shd w:val="clear" w:color="auto" w:fill="auto"/>
            <w:noWrap/>
            <w:vAlign w:val="center"/>
            <w:hideMark/>
          </w:tcPr>
          <w:p w14:paraId="79A87FD9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81 (27.69)*</w:t>
            </w:r>
          </w:p>
        </w:tc>
      </w:tr>
      <w:tr w:rsidR="00554EE8" w:rsidRPr="00055CA6" w14:paraId="6EA1D9B1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64C0DCEA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verweight</w:t>
            </w:r>
          </w:p>
        </w:tc>
        <w:tc>
          <w:tcPr>
            <w:tcW w:w="3521" w:type="dxa"/>
            <w:gridSpan w:val="2"/>
            <w:shd w:val="clear" w:color="auto" w:fill="auto"/>
            <w:vAlign w:val="center"/>
            <w:hideMark/>
          </w:tcPr>
          <w:p w14:paraId="55E7FC3C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527 (20.37)</w:t>
            </w:r>
          </w:p>
        </w:tc>
        <w:tc>
          <w:tcPr>
            <w:tcW w:w="3523" w:type="dxa"/>
            <w:gridSpan w:val="2"/>
            <w:shd w:val="clear" w:color="auto" w:fill="auto"/>
            <w:noWrap/>
            <w:vAlign w:val="center"/>
            <w:hideMark/>
          </w:tcPr>
          <w:p w14:paraId="3FC473F8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620 (21.56)</w:t>
            </w:r>
          </w:p>
        </w:tc>
      </w:tr>
      <w:tr w:rsidR="00554EE8" w:rsidRPr="00055CA6" w14:paraId="507D4A67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52294B05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ormal</w:t>
            </w:r>
          </w:p>
        </w:tc>
        <w:tc>
          <w:tcPr>
            <w:tcW w:w="3521" w:type="dxa"/>
            <w:gridSpan w:val="2"/>
            <w:shd w:val="clear" w:color="auto" w:fill="auto"/>
            <w:vAlign w:val="center"/>
            <w:hideMark/>
          </w:tcPr>
          <w:p w14:paraId="152FD211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670 (48.80)</w:t>
            </w:r>
          </w:p>
        </w:tc>
        <w:tc>
          <w:tcPr>
            <w:tcW w:w="3523" w:type="dxa"/>
            <w:gridSpan w:val="2"/>
            <w:shd w:val="clear" w:color="auto" w:fill="auto"/>
            <w:noWrap/>
            <w:vAlign w:val="center"/>
            <w:hideMark/>
          </w:tcPr>
          <w:p w14:paraId="669A8215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589 (47.76)</w:t>
            </w:r>
          </w:p>
        </w:tc>
      </w:tr>
      <w:tr w:rsidR="00554EE8" w:rsidRPr="00055CA6" w14:paraId="3DB082EE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719C2509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hinness</w:t>
            </w:r>
          </w:p>
        </w:tc>
        <w:tc>
          <w:tcPr>
            <w:tcW w:w="3521" w:type="dxa"/>
            <w:gridSpan w:val="2"/>
            <w:shd w:val="clear" w:color="auto" w:fill="auto"/>
            <w:vAlign w:val="center"/>
            <w:hideMark/>
          </w:tcPr>
          <w:p w14:paraId="0E45BF63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42 (4.55)</w:t>
            </w:r>
          </w:p>
        </w:tc>
        <w:tc>
          <w:tcPr>
            <w:tcW w:w="3523" w:type="dxa"/>
            <w:gridSpan w:val="2"/>
            <w:shd w:val="clear" w:color="auto" w:fill="auto"/>
            <w:noWrap/>
            <w:vAlign w:val="center"/>
            <w:hideMark/>
          </w:tcPr>
          <w:p w14:paraId="24CBE8D9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75 (2.33)*</w:t>
            </w:r>
          </w:p>
        </w:tc>
      </w:tr>
      <w:tr w:rsidR="00554EE8" w:rsidRPr="00055CA6" w14:paraId="026A4A30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379BC3D8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evere thinness</w:t>
            </w:r>
          </w:p>
        </w:tc>
        <w:tc>
          <w:tcPr>
            <w:tcW w:w="3521" w:type="dxa"/>
            <w:gridSpan w:val="2"/>
            <w:shd w:val="clear" w:color="auto" w:fill="auto"/>
            <w:vAlign w:val="center"/>
            <w:hideMark/>
          </w:tcPr>
          <w:p w14:paraId="6DB51812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3 (2.70)</w:t>
            </w:r>
          </w:p>
        </w:tc>
        <w:tc>
          <w:tcPr>
            <w:tcW w:w="3523" w:type="dxa"/>
            <w:gridSpan w:val="2"/>
            <w:shd w:val="clear" w:color="auto" w:fill="auto"/>
            <w:noWrap/>
            <w:vAlign w:val="center"/>
            <w:hideMark/>
          </w:tcPr>
          <w:p w14:paraId="57696C3D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9 (0.66)*</w:t>
            </w:r>
          </w:p>
        </w:tc>
      </w:tr>
      <w:tr w:rsidR="00554EE8" w:rsidRPr="00055CA6" w14:paraId="318BD8C6" w14:textId="77777777" w:rsidTr="0032283F">
        <w:trPr>
          <w:trHeight w:val="304"/>
        </w:trPr>
        <w:tc>
          <w:tcPr>
            <w:tcW w:w="1760" w:type="dxa"/>
            <w:shd w:val="clear" w:color="auto" w:fill="E7E6E6" w:themeFill="background2"/>
            <w:vAlign w:val="center"/>
            <w:hideMark/>
          </w:tcPr>
          <w:p w14:paraId="42ACC7BD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 xml:space="preserve"> Gender </w:t>
            </w:r>
          </w:p>
        </w:tc>
        <w:tc>
          <w:tcPr>
            <w:tcW w:w="3521" w:type="dxa"/>
            <w:gridSpan w:val="2"/>
            <w:shd w:val="clear" w:color="auto" w:fill="E7E6E6" w:themeFill="background2"/>
            <w:vAlign w:val="center"/>
            <w:hideMark/>
          </w:tcPr>
          <w:p w14:paraId="79776F42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Male</w:t>
            </w:r>
          </w:p>
        </w:tc>
        <w:tc>
          <w:tcPr>
            <w:tcW w:w="3523" w:type="dxa"/>
            <w:gridSpan w:val="2"/>
            <w:shd w:val="clear" w:color="auto" w:fill="E7E6E6" w:themeFill="background2"/>
            <w:vAlign w:val="center"/>
            <w:hideMark/>
          </w:tcPr>
          <w:p w14:paraId="75F42066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Female</w:t>
            </w:r>
          </w:p>
        </w:tc>
      </w:tr>
      <w:tr w:rsidR="00554EE8" w:rsidRPr="00055CA6" w14:paraId="79DD909D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5D07F72C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Survey Y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5A24B9F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6-17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0E3BD72D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9-20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8BA869B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6-17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16CAB710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9-20</w:t>
            </w:r>
          </w:p>
        </w:tc>
      </w:tr>
      <w:tr w:rsidR="00554EE8" w:rsidRPr="00055CA6" w14:paraId="150CB347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4401D2E4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tal</w:t>
            </w: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tudent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5045869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863 (100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2C076FB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863 (100)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CA155ED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651 (100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246A174D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651 (100)</w:t>
            </w:r>
          </w:p>
        </w:tc>
      </w:tr>
      <w:tr w:rsidR="00554EE8" w:rsidRPr="00055CA6" w14:paraId="6CAF12C5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23465727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bes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C8A3B06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027 (26.59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E073670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301 (33.68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5C037B0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45 (20.41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2A251BFA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80 (21.36)</w:t>
            </w:r>
          </w:p>
        </w:tc>
      </w:tr>
      <w:tr w:rsidR="00554EE8" w:rsidRPr="00055CA6" w14:paraId="0CC403ED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136FFE50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verweight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A7C0885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00 (18.1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135FBEC5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77 (20.11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B2646FC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27 (22.65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667E0CF5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43 (23.09)</w:t>
            </w:r>
          </w:p>
        </w:tc>
      </w:tr>
      <w:tr w:rsidR="00554EE8" w:rsidRPr="00055CA6" w14:paraId="5C96B8C8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56D7444F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ormal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B6460CB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837 (47.55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4E21A45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642 (42.51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116B0B2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833 (50.21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7E85583B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947 (53.33)*</w:t>
            </w:r>
          </w:p>
        </w:tc>
      </w:tr>
      <w:tr w:rsidR="00554EE8" w:rsidRPr="00055CA6" w14:paraId="700455DD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1D3BB97C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hinnes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74781F2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80 (4.66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2D50E7B9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05 (2.72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3D670A3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62 (4.43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24ABDB2F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0 (1.92)*</w:t>
            </w:r>
          </w:p>
        </w:tc>
      </w:tr>
      <w:tr w:rsidR="00554EE8" w:rsidRPr="00055CA6" w14:paraId="296EA3BC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715EFD89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evere thinnes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4317384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19 (3.08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58298DCE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8 (0.98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D320588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4 (2.30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130B0940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1 (0.30)*</w:t>
            </w:r>
          </w:p>
        </w:tc>
      </w:tr>
      <w:tr w:rsidR="00554EE8" w:rsidRPr="00055CA6" w14:paraId="1D6C1B13" w14:textId="77777777" w:rsidTr="0032283F">
        <w:trPr>
          <w:trHeight w:val="304"/>
        </w:trPr>
        <w:tc>
          <w:tcPr>
            <w:tcW w:w="1760" w:type="dxa"/>
            <w:shd w:val="clear" w:color="auto" w:fill="E7E6E6" w:themeFill="background2"/>
            <w:vAlign w:val="center"/>
            <w:hideMark/>
          </w:tcPr>
          <w:p w14:paraId="148C21B7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 </w:t>
            </w:r>
            <w:r w:rsidRPr="004D443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 xml:space="preserve">Nationality </w:t>
            </w:r>
          </w:p>
        </w:tc>
        <w:tc>
          <w:tcPr>
            <w:tcW w:w="3521" w:type="dxa"/>
            <w:gridSpan w:val="2"/>
            <w:shd w:val="clear" w:color="auto" w:fill="E7E6E6" w:themeFill="background2"/>
            <w:vAlign w:val="center"/>
            <w:hideMark/>
          </w:tcPr>
          <w:p w14:paraId="5EF628B8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Qatar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 xml:space="preserve"> national</w:t>
            </w:r>
          </w:p>
        </w:tc>
        <w:tc>
          <w:tcPr>
            <w:tcW w:w="3523" w:type="dxa"/>
            <w:gridSpan w:val="2"/>
            <w:shd w:val="clear" w:color="auto" w:fill="E7E6E6" w:themeFill="background2"/>
            <w:vAlign w:val="center"/>
            <w:hideMark/>
          </w:tcPr>
          <w:p w14:paraId="24850060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Non-Qatar</w:t>
            </w:r>
          </w:p>
        </w:tc>
      </w:tr>
      <w:tr w:rsidR="00554EE8" w:rsidRPr="00055CA6" w14:paraId="7C67A0C3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57576438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Survey Y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EAC9AA6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6-17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EB5B822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9-20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C65C46C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6-17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572D356E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9-20</w:t>
            </w:r>
          </w:p>
        </w:tc>
      </w:tr>
      <w:tr w:rsidR="00554EE8" w:rsidRPr="00055CA6" w14:paraId="2960FE2E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2E8F56F2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tal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C07505D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799 (100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FA2E071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799 (100)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6893507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715 (100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48C42F8D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715 (100)</w:t>
            </w:r>
          </w:p>
        </w:tc>
      </w:tr>
      <w:tr w:rsidR="00554EE8" w:rsidRPr="00055CA6" w14:paraId="32DB4710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0903E8E8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bes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60AB69D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967 (25.45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140C96EE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198 (31.53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206DF89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05 (21.67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1CBA51A7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83 (23.77)*</w:t>
            </w:r>
          </w:p>
        </w:tc>
      </w:tr>
      <w:tr w:rsidR="00554EE8" w:rsidRPr="00055CA6" w14:paraId="32558071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21421106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verweight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E93CF58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40 (19.48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07865DB4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79 (20.51)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8C58A3F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87 (21.18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5D557424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41 (22.64)</w:t>
            </w:r>
          </w:p>
        </w:tc>
      </w:tr>
      <w:tr w:rsidR="00554EE8" w:rsidRPr="00055CA6" w14:paraId="0E489A34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152D3017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ormal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19AAF50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782 (46.9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26443215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700 (44.75)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14214F1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888 (50.82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7F2A2133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889 (50.85)</w:t>
            </w:r>
          </w:p>
        </w:tc>
      </w:tr>
      <w:tr w:rsidR="00554EE8" w:rsidRPr="00055CA6" w14:paraId="396DB858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125071B8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hinnes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327557E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79 (4.7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07079EB7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97 (2.55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A608116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63 (4.39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73450214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8 (2.10)*</w:t>
            </w:r>
          </w:p>
        </w:tc>
      </w:tr>
      <w:tr w:rsidR="00554EE8" w:rsidRPr="00055CA6" w14:paraId="335C62B9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4145E435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evere thinnes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1508FBC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31 (3.45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AA6E7E6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5 (0.66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01B6321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2 (1.94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65B6DD80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4 (0.64)*</w:t>
            </w:r>
          </w:p>
        </w:tc>
      </w:tr>
      <w:tr w:rsidR="00554EE8" w:rsidRPr="00055CA6" w14:paraId="3392C534" w14:textId="77777777" w:rsidTr="0032283F">
        <w:trPr>
          <w:trHeight w:val="304"/>
        </w:trPr>
        <w:tc>
          <w:tcPr>
            <w:tcW w:w="1760" w:type="dxa"/>
            <w:shd w:val="clear" w:color="auto" w:fill="E7E6E6" w:themeFill="background2"/>
            <w:vAlign w:val="center"/>
            <w:hideMark/>
          </w:tcPr>
          <w:p w14:paraId="7A442A45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 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Age Group</w:t>
            </w:r>
          </w:p>
        </w:tc>
        <w:tc>
          <w:tcPr>
            <w:tcW w:w="3521" w:type="dxa"/>
            <w:gridSpan w:val="2"/>
            <w:shd w:val="clear" w:color="auto" w:fill="E7E6E6" w:themeFill="background2"/>
            <w:vAlign w:val="center"/>
            <w:hideMark/>
          </w:tcPr>
          <w:p w14:paraId="24169BD1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5-9 Y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ears</w:t>
            </w:r>
          </w:p>
        </w:tc>
        <w:tc>
          <w:tcPr>
            <w:tcW w:w="3523" w:type="dxa"/>
            <w:gridSpan w:val="2"/>
            <w:shd w:val="clear" w:color="auto" w:fill="E7E6E6" w:themeFill="background2"/>
            <w:vAlign w:val="center"/>
            <w:hideMark/>
          </w:tcPr>
          <w:p w14:paraId="1264796B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10-14 y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ears</w:t>
            </w:r>
          </w:p>
        </w:tc>
      </w:tr>
      <w:tr w:rsidR="00554EE8" w:rsidRPr="00055CA6" w14:paraId="5CF692DE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20A432BC" w14:textId="77777777" w:rsidR="00554EE8" w:rsidRPr="004D4438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Survey Y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63B1DC7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6-17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4F24013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9-20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C90D824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6-17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6BC0C29B" w14:textId="77777777" w:rsidR="00554EE8" w:rsidRPr="004D4438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</w:pPr>
            <w:r w:rsidRPr="004D443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/>
              </w:rPr>
              <w:t>2019-20</w:t>
            </w:r>
          </w:p>
        </w:tc>
      </w:tr>
      <w:tr w:rsidR="00554EE8" w:rsidRPr="00055CA6" w14:paraId="16A439E9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7A6D317A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tal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A100590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913 (100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3B2430C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913 (100)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8C3061D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601 (100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7CCE6FCE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601 (100)</w:t>
            </w:r>
          </w:p>
        </w:tc>
      </w:tr>
      <w:tr w:rsidR="00554EE8" w:rsidRPr="00055CA6" w14:paraId="3D38DB71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354E4DBA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bes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808A73F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573 (19.6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1F04EB17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86 (30.42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ABB849C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199 (26.06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26DB1171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195 (25.34)</w:t>
            </w:r>
          </w:p>
        </w:tc>
      </w:tr>
      <w:tr w:rsidR="00554EE8" w:rsidRPr="00055CA6" w14:paraId="26035511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49474B27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verweight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F1AED7C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535 (18.3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5715917A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638 (21.90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17AD095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992 (21.56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0FA0C71D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982 (21.34)</w:t>
            </w:r>
          </w:p>
        </w:tc>
      </w:tr>
      <w:tr w:rsidR="00554EE8" w:rsidRPr="00055CA6" w14:paraId="0DD94775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68E3231F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ormal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CC75412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575 (54.0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5F12163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331 (45.69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E9AADB3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95 (45.53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0F06AAF6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258 (49.08)*</w:t>
            </w:r>
          </w:p>
        </w:tc>
      </w:tr>
      <w:tr w:rsidR="00554EE8" w:rsidRPr="00055CA6" w14:paraId="2F418803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63970DCC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hinnes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4F93116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49 (5.1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56DCFAFF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5 (1.54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695F8F4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93 (4.19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727C8D31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30 (2.83)*</w:t>
            </w:r>
          </w:p>
        </w:tc>
      </w:tr>
      <w:tr w:rsidR="00554EE8" w:rsidRPr="00055CA6" w14:paraId="2D51398F" w14:textId="77777777" w:rsidTr="0032283F">
        <w:trPr>
          <w:trHeight w:val="304"/>
        </w:trPr>
        <w:tc>
          <w:tcPr>
            <w:tcW w:w="1760" w:type="dxa"/>
            <w:shd w:val="clear" w:color="auto" w:fill="auto"/>
            <w:vAlign w:val="center"/>
            <w:hideMark/>
          </w:tcPr>
          <w:p w14:paraId="000BB4A2" w14:textId="77777777" w:rsidR="00554EE8" w:rsidRPr="00055CA6" w:rsidRDefault="00554EE8" w:rsidP="0032283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evere thinnes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C1D60A6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1 (2.78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E11AA2D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3 (0.45)*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6BA8113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22 (2.65)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2BF69224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6 (0.78)*</w:t>
            </w:r>
          </w:p>
        </w:tc>
      </w:tr>
      <w:tr w:rsidR="00554EE8" w:rsidRPr="00055CA6" w14:paraId="1D6E80CD" w14:textId="77777777" w:rsidTr="0032283F">
        <w:trPr>
          <w:trHeight w:val="304"/>
        </w:trPr>
        <w:tc>
          <w:tcPr>
            <w:tcW w:w="8804" w:type="dxa"/>
            <w:gridSpan w:val="5"/>
            <w:shd w:val="clear" w:color="auto" w:fill="auto"/>
            <w:vAlign w:val="center"/>
          </w:tcPr>
          <w:p w14:paraId="2019EB8F" w14:textId="77777777" w:rsidR="00554EE8" w:rsidRPr="00055CA6" w:rsidRDefault="00554EE8" w:rsidP="003228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55CA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*p&lt;0.05 compared to 2016-17 batch for every BMI category</w:t>
            </w:r>
          </w:p>
        </w:tc>
      </w:tr>
    </w:tbl>
    <w:p w14:paraId="028D143D" w14:textId="2DCBEBCD" w:rsidR="00544583" w:rsidRDefault="00544583"/>
    <w:p w14:paraId="0321D43E" w14:textId="3E06AB1A" w:rsidR="004D2DAB" w:rsidRDefault="004D2DAB"/>
    <w:p w14:paraId="20DEE195" w14:textId="2180E281" w:rsidR="00D44BAF" w:rsidRDefault="00D44BAF"/>
    <w:p w14:paraId="687E2C61" w14:textId="4B7963F3" w:rsidR="00D44BAF" w:rsidRDefault="00D44BAF"/>
    <w:p w14:paraId="0AFC2B89" w14:textId="071EDA79" w:rsidR="00D44BAF" w:rsidRDefault="00D44BAF"/>
    <w:p w14:paraId="45B0142C" w14:textId="0F02A904" w:rsidR="00D44BAF" w:rsidRDefault="00D44BAF"/>
    <w:p w14:paraId="741AA770" w14:textId="3D965B3D" w:rsidR="00D44BAF" w:rsidRDefault="00D44BAF"/>
    <w:tbl>
      <w:tblPr>
        <w:tblW w:w="9335" w:type="dxa"/>
        <w:tblLook w:val="04A0" w:firstRow="1" w:lastRow="0" w:firstColumn="1" w:lastColumn="0" w:noHBand="0" w:noVBand="1"/>
      </w:tblPr>
      <w:tblGrid>
        <w:gridCol w:w="474"/>
        <w:gridCol w:w="480"/>
        <w:gridCol w:w="473"/>
        <w:gridCol w:w="1251"/>
        <w:gridCol w:w="1328"/>
        <w:gridCol w:w="1336"/>
        <w:gridCol w:w="1407"/>
        <w:gridCol w:w="1285"/>
        <w:gridCol w:w="1301"/>
      </w:tblGrid>
      <w:tr w:rsidR="00296B9E" w:rsidRPr="0063017E" w14:paraId="764A4337" w14:textId="77777777" w:rsidTr="00D92C37">
        <w:trPr>
          <w:trHeight w:hRule="exact" w:val="325"/>
        </w:trPr>
        <w:tc>
          <w:tcPr>
            <w:tcW w:w="933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F7938" w14:textId="594B98C3" w:rsidR="00296B9E" w:rsidRPr="0063017E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1E7404">
              <w:rPr>
                <w:rFonts w:ascii="Calibri Light" w:eastAsia="Times New Roman" w:hAnsi="Calibri Light" w:cs="Calibri Light"/>
                <w:b/>
                <w:bCs/>
                <w:color w:val="FF0000"/>
                <w:sz w:val="20"/>
                <w:szCs w:val="20"/>
                <w:highlight w:val="yellow"/>
                <w:lang w:eastAsia="en-GB"/>
              </w:rPr>
              <w:lastRenderedPageBreak/>
              <w:t xml:space="preserve">Table </w:t>
            </w:r>
            <w:r w:rsidR="001E7404" w:rsidRPr="001E7404">
              <w:rPr>
                <w:rFonts w:ascii="Calibri Light" w:eastAsia="Times New Roman" w:hAnsi="Calibri Light" w:cs="Calibri Light"/>
                <w:b/>
                <w:bCs/>
                <w:color w:val="FF0000"/>
                <w:sz w:val="20"/>
                <w:szCs w:val="20"/>
                <w:highlight w:val="yellow"/>
                <w:lang w:eastAsia="en-GB"/>
              </w:rPr>
              <w:t>2</w:t>
            </w:r>
            <w:r w:rsidRPr="001E7404">
              <w:rPr>
                <w:rFonts w:ascii="Calibri Light" w:eastAsia="Times New Roman" w:hAnsi="Calibri Light" w:cs="Calibri Light"/>
                <w:b/>
                <w:bCs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63017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hift in BMI z-score for the students in Qatar across two survey rounds (2016-17 and 2019-20) [n</w:t>
            </w:r>
            <w:r w:rsidR="00554EE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3017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(%)]</w:t>
            </w:r>
          </w:p>
        </w:tc>
      </w:tr>
      <w:tr w:rsidR="00296B9E" w:rsidRPr="0063017E" w14:paraId="4324FEE9" w14:textId="77777777" w:rsidTr="00554EE8">
        <w:trPr>
          <w:trHeight w:hRule="exact" w:val="325"/>
        </w:trPr>
        <w:tc>
          <w:tcPr>
            <w:tcW w:w="267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18813" w14:textId="77777777" w:rsidR="00296B9E" w:rsidRPr="0063017E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63017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5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DF461" w14:textId="77777777" w:rsidR="00296B9E" w:rsidRPr="0063017E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63017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 xml:space="preserve">2019-20 batch </w:t>
            </w:r>
          </w:p>
        </w:tc>
      </w:tr>
      <w:tr w:rsidR="00D92C37" w:rsidRPr="00970AC3" w14:paraId="6E092135" w14:textId="77777777" w:rsidTr="00554EE8">
        <w:trPr>
          <w:trHeight w:hRule="exact" w:val="462"/>
        </w:trPr>
        <w:tc>
          <w:tcPr>
            <w:tcW w:w="267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D540A0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1C97F" w14:textId="77777777" w:rsidR="00296B9E" w:rsidRPr="00554EE8" w:rsidRDefault="00296B9E" w:rsidP="00554E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BD8E3" w14:textId="77777777" w:rsidR="00296B9E" w:rsidRPr="00554EE8" w:rsidRDefault="00296B9E" w:rsidP="00554E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C6ECE" w14:textId="77777777" w:rsidR="00296B9E" w:rsidRPr="00554EE8" w:rsidRDefault="00296B9E" w:rsidP="00554E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3B5DE" w14:textId="77777777" w:rsidR="00296B9E" w:rsidRPr="00554EE8" w:rsidRDefault="00296B9E" w:rsidP="00554E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4E81C" w14:textId="77777777" w:rsidR="00296B9E" w:rsidRPr="00554EE8" w:rsidRDefault="00296B9E" w:rsidP="00554E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vere Thinness</w:t>
            </w:r>
          </w:p>
        </w:tc>
      </w:tr>
      <w:tr w:rsidR="00D92C37" w:rsidRPr="00970AC3" w14:paraId="4F7256E8" w14:textId="77777777" w:rsidTr="00554EE8">
        <w:trPr>
          <w:trHeight w:hRule="exact" w:val="325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4BE071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2016-17 Batch</w:t>
            </w:r>
          </w:p>
        </w:tc>
        <w:tc>
          <w:tcPr>
            <w:tcW w:w="953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4CEE485C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ACE41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795D6" w14:textId="5E15EB5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09 (13.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C2742" w14:textId="3CE3922A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8 (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.9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E639D2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13D5E" w:rsidRPr="0017318C">
              <w:rPr>
                <w:rFonts w:asciiTheme="majorHAnsi" w:hAnsiTheme="majorHAnsi" w:cstheme="majorHAnsi"/>
                <w:sz w:val="20"/>
                <w:szCs w:val="20"/>
              </w:rPr>
              <w:t>ⱡ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AD3D7" w14:textId="5DB2698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35 (5.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9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3513C0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D8FCF" w14:textId="0CB72A0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 (0.3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2D496" w14:textId="21CDD23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.0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03CEF1A2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07CE901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95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303CCB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0698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E62D4" w14:textId="3F26291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56 (6.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E639D2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21B41" w14:textId="481E838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30 (7.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C8E50" w14:textId="55A9BC0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14 (6.8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C7D16" w14:textId="56B9078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 (0.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78FA9" w14:textId="330FF28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0.</w:t>
            </w:r>
            <w:r w:rsidR="003A35D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8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50EDE257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5187FE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95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7EFDFF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0DEA7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A7C2B" w14:textId="031CD2BA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31 (5.7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3513C0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A4CBF" w14:textId="3EF2B583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27 (9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F0E08" w14:textId="5F6C86A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410 (32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A3028" w14:textId="61767B0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5 (1.1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653E8" w14:textId="195A848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 (0.2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36B07E39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111157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95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772869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17C4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hinnes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9CFEB" w14:textId="6B5A38E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7 (1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A2438" w14:textId="45BE1BE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 (0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C3482" w14:textId="2940646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8 (2.2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759F6" w14:textId="2212B8D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 (0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2FA13" w14:textId="43499B5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 (0.2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78FCB0DF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BE729F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95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E410F9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F01A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Severe Thinness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FEEB6" w14:textId="4E21C6C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8 (1.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5A40A" w14:textId="1F38FF1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 (0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31CD3" w14:textId="79D9623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2 (0.8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5BAF9" w14:textId="239AFE9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 (0.1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2A0BA" w14:textId="3A0B1930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0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3B478269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11A48C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66FE8B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3FE4D3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5-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A53A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94309" w14:textId="56D21EDA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00 (13.7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D574E" w14:textId="23E5B36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 (2.3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D5944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3D86" w14:textId="67AD2B7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4 (3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3513C0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44288" w14:textId="2545E363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(0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910D5" w14:textId="3DEB590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D92C37" w:rsidRPr="00970AC3" w14:paraId="582402AB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162D77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F13B4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C42C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B7FCC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2A054" w14:textId="6EB128F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1 (7.9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D5944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DB3F3" w14:textId="5C45553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1 (6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D2773" w14:textId="6AE311F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2 (3.8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F4D21" w14:textId="6BF85F3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EC97A" w14:textId="58385E8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0.03)</w:t>
            </w:r>
          </w:p>
        </w:tc>
      </w:tr>
      <w:tr w:rsidR="00D92C37" w:rsidRPr="00970AC3" w14:paraId="62810DA9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887408C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C4204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874CE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D14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ABE2E" w14:textId="78B3C44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3 (6.6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3513C0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EAA52" w14:textId="78A56FE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2 (12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8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91429" w14:textId="7DC2F863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00 (34.3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732DA" w14:textId="3CA5D7C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 (0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69362" w14:textId="471098A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0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28A287CC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BF5FE4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2913F4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F64E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E2C0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hinnes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B36F3" w14:textId="1711F90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 (1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7C32B" w14:textId="3A6A123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 (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.48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73FFB" w14:textId="043EF38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6 (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.9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E6796" w14:textId="71EF943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 (0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8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8B271" w14:textId="0F16C66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0.1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26A8D711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E40626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0C7D6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302A1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88ECB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Severe Thinness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AACFB" w14:textId="6E52557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 (1.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AEB9B" w14:textId="67A6B39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 (0.4</w:t>
            </w:r>
            <w:r w:rsidR="003729B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D6BA8" w14:textId="7A21D7A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 (1.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7D769" w14:textId="5363039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FA6A4" w14:textId="188CBBB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0.1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2DE2A666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64F79D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01548B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151783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10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3CD36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47B89" w14:textId="6A099CB0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09 (13.2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3EB1" w14:textId="36DE437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0 (5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D2F6" w14:textId="6E64292A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1 (7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AE5DB" w14:textId="138C220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 (0.5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0EF21" w14:textId="020129A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0.1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4A060937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B164FA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F98C4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79A5E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9FDC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9E8C0" w14:textId="5E5DB23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25 (4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9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2FAB2" w14:textId="2BB8BCD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9 (7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85CB2" w14:textId="69316AA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02 (8.7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9174C" w14:textId="6CAC63C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F712F" w14:textId="6A68676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6605C2B9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49C6775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39E39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D343B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9987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C0A8B" w14:textId="452EEAE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8 (5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D3822" w14:textId="203747D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75 (8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F4EAF" w14:textId="03CC985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10 (30.6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A83B7" w14:textId="5AFD1E2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0 (1.3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BCBC9" w14:textId="1DFC5BF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 (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.2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39BB2036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60C11D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154EC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B204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2E9D1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hinnes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0A11C" w14:textId="755FECF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6 (1.2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19321" w14:textId="5A13706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 (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.4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62F4F" w14:textId="1A0DDEEA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2 (1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8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1A6C4" w14:textId="212D7B6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 (0.4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78877" w14:textId="03BE435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63BAA92C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ACF8F6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BE6AA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EF7B1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056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Severe Thinness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96B40" w14:textId="62A3401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7 (1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6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47BD9" w14:textId="55B281F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7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00894" w14:textId="3C31B52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 (0.7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5D9F3" w14:textId="4810968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9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7245C" w14:textId="49DB7DA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2</w:t>
            </w: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33A5F412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AF8EF54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02240A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2D41C9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1B807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DAFB2" w14:textId="12691F4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13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5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7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A209F" w14:textId="6927B6E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4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.99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D5944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4F40" w14:textId="26BDA320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8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6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C13D5E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71BC6" w14:textId="537BCCC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7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14662" w14:textId="4F6CF31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1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045BB7A5" w14:textId="77777777" w:rsidTr="00554EE8">
        <w:trPr>
          <w:trHeight w:hRule="exact" w:val="114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091218C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0A484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43FA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BF8D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50E0B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88499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3E228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80D0B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94A25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</w:tr>
      <w:tr w:rsidR="00D92C37" w:rsidRPr="00970AC3" w14:paraId="3FF7D7BA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DA0E69E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C25A6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D1A8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ED8D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0EA32" w14:textId="2AB9401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9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.96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D5944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56E4F" w14:textId="4396EFA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3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5.5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5A6FC" w14:textId="1073E1C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2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5.2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40D08" w14:textId="5177659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4AC91" w14:textId="6C81680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1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245ACB36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21BCBF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BC06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21AA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602B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3E6B9" w14:textId="1987392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8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7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6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72DC8" w14:textId="524C005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77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9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6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4450C" w14:textId="3082023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08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9ACB6" w14:textId="1562420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0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3834E" w14:textId="11C8B11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6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6470F034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A329CA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16C5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5469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2605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hinnes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757CE" w14:textId="1AC1BBE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1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03E05" w14:textId="1551EC2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4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2AE6" w14:textId="02DE541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6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.7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26E4E" w14:textId="264DA73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6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E7B61" w14:textId="2696A63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.34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50F04CC0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BBBD78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47424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6BCD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85C06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Severe Thinness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F480C" w14:textId="34BD6E10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0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.81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B9D1F" w14:textId="62341A2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4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E1090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780E9" w14:textId="03DC28C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7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9428A" w14:textId="7E558C9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AC2B0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8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A5E15" w14:textId="603E50E3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41259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5)</w:t>
            </w:r>
          </w:p>
        </w:tc>
      </w:tr>
      <w:tr w:rsidR="00D92C37" w:rsidRPr="00970AC3" w14:paraId="76075E9C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DBD3C57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0A03C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CFF457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D7F9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41FAA" w14:textId="7716DD0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96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0.8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FA0DC" w14:textId="1FDB930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4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3.9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D594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B0B88" w14:textId="5427D8F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7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5.4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C13D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66B05" w14:textId="18E61F3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2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4A084" w14:textId="4F4855B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4E301CB5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3C582C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5F82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E12C4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2A2D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D4648" w14:textId="45A579D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7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5.1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D5944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DFE11" w14:textId="2777BD0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7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8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897B6" w14:textId="379C7BC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2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8.5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0EA2B" w14:textId="5F82083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477A5" w14:textId="30923C8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12EBA743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6CA24D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44B2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5265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B958C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BE1B" w14:textId="17BA78F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3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3.9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C13D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DC5AA" w14:textId="24C7675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0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9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9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4BE0D" w14:textId="6D6422D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02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35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6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BA5CB" w14:textId="4427F06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.96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42D43" w14:textId="3503766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8)</w:t>
            </w:r>
          </w:p>
        </w:tc>
      </w:tr>
      <w:tr w:rsidR="00D92C37" w:rsidRPr="00970AC3" w14:paraId="73237B2C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57C7B4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27BB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11C21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1197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hinnes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AF79F" w14:textId="4B3E4AE0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7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A5F4F" w14:textId="2D013C6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9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73DA7" w14:textId="438FE01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2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2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9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51559" w14:textId="01945E6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3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BD77" w14:textId="76FEB30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14)</w:t>
            </w:r>
          </w:p>
        </w:tc>
      </w:tr>
      <w:tr w:rsidR="00D92C37" w:rsidRPr="00970AC3" w14:paraId="7F93364B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3394C2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A85A6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60E37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C36D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Severe Thinness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F9371" w14:textId="6A64819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7</w:t>
            </w:r>
            <w:r w:rsidR="007A043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833A3" w14:textId="195ADFD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8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1C908" w14:textId="4E4AED6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9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B36137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A296C" w14:textId="11A7CE1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01F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3F545" w14:textId="657D216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A6394D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5)</w:t>
            </w:r>
          </w:p>
        </w:tc>
      </w:tr>
      <w:tr w:rsidR="00D92C37" w:rsidRPr="00970AC3" w14:paraId="47301256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D96CD7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5414A2" w14:textId="77777777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ationality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DA8679E" w14:textId="7D8780C1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Qata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BC6E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B6A95" w14:textId="2116B84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75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5.1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4B2F6" w14:textId="520B566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1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3.7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D5944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28999" w14:textId="51462A9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2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6.1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C13D5E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55A5F" w14:textId="56B38C1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4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8B34B" w14:textId="0F6D68E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5)</w:t>
            </w:r>
          </w:p>
        </w:tc>
      </w:tr>
      <w:tr w:rsidR="00D92C37" w:rsidRPr="00970AC3" w14:paraId="3EF3A6E7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A3C4C54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648F94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ED1B6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FF534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EADAD" w14:textId="774A573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6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6.7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D5944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7AE5" w14:textId="2035D3A0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7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6.2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C941D" w14:textId="1EE172B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1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6.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8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AD137" w14:textId="49F9C3B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3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8D2B2" w14:textId="4E65448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1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7923723E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456CC0E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0DEEA4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ECB0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EF96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37B14" w14:textId="4E43C86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46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6.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8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C13D5E" w:rsidRPr="0017318C">
              <w:rPr>
                <w:rFonts w:asciiTheme="majorHAnsi" w:hAnsiTheme="majorHAnsi" w:cstheme="majorHAnsi"/>
                <w:sz w:val="20"/>
                <w:szCs w:val="20"/>
              </w:rPr>
              <w:t xml:space="preserve"> ⱡ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575C0" w14:textId="3530787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66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9.6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31C2A" w14:textId="1F8ADDF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18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29.4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C7A29" w14:textId="2D725421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3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.1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736F4" w14:textId="53181D0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2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0741C04A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FE2A94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584492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83B6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AF7F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hinnes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9980" w14:textId="5F1E87B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7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.5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58F40" w14:textId="46C406D3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.42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57C97" w14:textId="6490896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3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2.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98DE3" w14:textId="17F4C94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4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51FEB" w14:textId="6EC0E7C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1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1D41482B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07A7B61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5DBD6F5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260FB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F3275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Severe Thinness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F91F7" w14:textId="1CADF6A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4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F73F0" w14:textId="58DC6E1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5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FBBC4" w14:textId="1B7820C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6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9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33886" w14:textId="6A8E4383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2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C6338" w14:textId="7B7FDC2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1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304F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02DDA7F9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C7A55A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C343B0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C8B209" w14:textId="1EC74CFF" w:rsidR="00296B9E" w:rsidRPr="00970AC3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on</w:t>
            </w:r>
            <w:r w:rsidR="00554EE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970AC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Qata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2FC35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23752" w14:textId="3ABD0DF8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34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1.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13C3A" w14:textId="0998B22D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7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4.2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9769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04514" w14:textId="10DD3CC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3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5.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6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C13D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D918" w14:textId="6670A44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2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35CD7" w14:textId="1D38EC9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FE55DB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5)</w:t>
            </w:r>
          </w:p>
        </w:tc>
      </w:tr>
      <w:tr w:rsidR="00D92C37" w:rsidRPr="00970AC3" w14:paraId="0AA153FB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C81BCE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8378ED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66EBD62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257A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EA11A" w14:textId="41F8153B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0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5.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8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797692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70584" w14:textId="7160BF10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3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7.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9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B4CBA" w14:textId="278EB8D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3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7.6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B691F" w14:textId="29558C23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2</w:t>
            </w:r>
            <w:r w:rsidR="00F97163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C6CCD" w14:textId="00B6D1E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FE55DB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5)</w:t>
            </w:r>
          </w:p>
        </w:tc>
      </w:tr>
      <w:tr w:rsidR="00D92C37" w:rsidRPr="00970AC3" w14:paraId="0CD10EB3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A1F8A77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70FDF9B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702182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43CCC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D284B" w14:textId="0BDBF89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5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.98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C13D5E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F71FA" w14:textId="5113AE06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61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9.7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46E85" w14:textId="7B07F67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92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34.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0B0F8" w14:textId="7B872EB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2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1.1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1ECF7" w14:textId="0B71D2F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  <w:r w:rsidR="00FE55DB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2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FE55DB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92C37" w:rsidRPr="00970AC3" w14:paraId="251710D3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B2D946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EA36081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CB9FEF8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73C39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hinness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E1F29" w14:textId="28B817DE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8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E5A8A" w14:textId="39785EF7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5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41050" w14:textId="02F15B44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5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2.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29F08" w14:textId="0F18A98F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6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BEB2B" w14:textId="62C7F350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</w:t>
            </w:r>
            <w:r w:rsidR="00FE55DB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FE55DB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)</w:t>
            </w:r>
          </w:p>
        </w:tc>
      </w:tr>
      <w:tr w:rsidR="00D92C37" w:rsidRPr="00970AC3" w14:paraId="3DFB8C9B" w14:textId="77777777" w:rsidTr="00554EE8">
        <w:trPr>
          <w:trHeight w:hRule="exact" w:val="110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0ED2C8C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5D2ABB0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E113497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B45EF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69F14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19BC4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19A1B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1A080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72C29" w14:textId="77777777" w:rsidR="00296B9E" w:rsidRPr="0017318C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</w:p>
        </w:tc>
      </w:tr>
      <w:tr w:rsidR="00D92C37" w:rsidRPr="00970AC3" w14:paraId="1EE76CA2" w14:textId="77777777" w:rsidTr="00554EE8">
        <w:trPr>
          <w:trHeight w:hRule="exact" w:val="325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64DF7A3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822268C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12D85E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7B05D" w14:textId="77777777" w:rsidR="00296B9E" w:rsidRPr="00970AC3" w:rsidRDefault="00296B9E" w:rsidP="0063017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970AC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Severe Thinness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59C67" w14:textId="43760C85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9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DF33C" w14:textId="22CB25E2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3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91A24" w14:textId="6679013A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7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CACA6" w14:textId="3137650C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  <w:r w:rsidR="00EC01E0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</w:t>
            </w:r>
            <w:r w:rsidR="000F7488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  <w:r w:rsidR="00AB5AEA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8206B" w14:textId="1F11E399" w:rsidR="00296B9E" w:rsidRPr="0017318C" w:rsidRDefault="00296B9E" w:rsidP="0063017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GB"/>
              </w:rPr>
            </w:pPr>
            <w:r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FE55DB" w:rsidRPr="0017318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0.0)</w:t>
            </w:r>
          </w:p>
        </w:tc>
      </w:tr>
    </w:tbl>
    <w:p w14:paraId="20533780" w14:textId="1A049301" w:rsidR="0063017E" w:rsidRDefault="0063017E"/>
    <w:p w14:paraId="3C883B4B" w14:textId="77777777" w:rsidR="00D92C37" w:rsidRDefault="00D92C37"/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489"/>
        <w:gridCol w:w="489"/>
        <w:gridCol w:w="1728"/>
        <w:gridCol w:w="1330"/>
        <w:gridCol w:w="1715"/>
        <w:gridCol w:w="1238"/>
        <w:gridCol w:w="1243"/>
        <w:gridCol w:w="1134"/>
      </w:tblGrid>
      <w:tr w:rsidR="00413E6E" w:rsidRPr="00413E6E" w14:paraId="39066E72" w14:textId="77777777" w:rsidTr="00554EE8">
        <w:trPr>
          <w:trHeight w:hRule="exact" w:val="550"/>
        </w:trPr>
        <w:tc>
          <w:tcPr>
            <w:tcW w:w="9805" w:type="dxa"/>
            <w:gridSpan w:val="9"/>
            <w:shd w:val="clear" w:color="auto" w:fill="auto"/>
            <w:vAlign w:val="center"/>
            <w:hideMark/>
          </w:tcPr>
          <w:p w14:paraId="0DDB8192" w14:textId="0DB04FBD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1E7404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highlight w:val="yellow"/>
                <w:lang w:eastAsia="en-GB"/>
              </w:rPr>
              <w:lastRenderedPageBreak/>
              <w:t xml:space="preserve">Table </w:t>
            </w:r>
            <w:r w:rsidR="001E7404" w:rsidRPr="001E7404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highlight w:val="yellow"/>
                <w:lang w:eastAsia="en-GB"/>
              </w:rPr>
              <w:t>3</w:t>
            </w:r>
            <w:r w:rsidRPr="001E7404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413E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hift in BMI z-score Categories for students in various age groups according to their nationalities and gender [</w:t>
            </w:r>
            <w:proofErr w:type="gramStart"/>
            <w:r w:rsidRPr="00413E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413E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)]</w:t>
            </w:r>
          </w:p>
        </w:tc>
      </w:tr>
      <w:tr w:rsidR="00413E6E" w:rsidRPr="00413E6E" w14:paraId="0900996A" w14:textId="77777777" w:rsidTr="00554EE8">
        <w:trPr>
          <w:trHeight w:hRule="exact" w:val="276"/>
        </w:trPr>
        <w:tc>
          <w:tcPr>
            <w:tcW w:w="9805" w:type="dxa"/>
            <w:gridSpan w:val="9"/>
            <w:shd w:val="clear" w:color="auto" w:fill="auto"/>
            <w:vAlign w:val="center"/>
            <w:hideMark/>
          </w:tcPr>
          <w:p w14:paraId="348FBADE" w14:textId="4B8411BA" w:rsidR="00413E6E" w:rsidRPr="00413E6E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  <w:r w:rsidRPr="00413E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2019-20 </w:t>
            </w:r>
          </w:p>
        </w:tc>
      </w:tr>
      <w:tr w:rsidR="00D92C37" w:rsidRPr="00413E6E" w14:paraId="7BF2EC22" w14:textId="77777777" w:rsidTr="00554EE8">
        <w:trPr>
          <w:trHeight w:hRule="exact" w:val="514"/>
        </w:trPr>
        <w:tc>
          <w:tcPr>
            <w:tcW w:w="439" w:type="dxa"/>
            <w:vMerge w:val="restart"/>
            <w:shd w:val="clear" w:color="auto" w:fill="auto"/>
            <w:textDirection w:val="btLr"/>
            <w:vAlign w:val="center"/>
            <w:hideMark/>
          </w:tcPr>
          <w:p w14:paraId="770A24E9" w14:textId="24A8DF5E" w:rsidR="00413E6E" w:rsidRPr="00413E6E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  <w:r w:rsidRPr="00413E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2016-17 </w:t>
            </w:r>
          </w:p>
        </w:tc>
        <w:tc>
          <w:tcPr>
            <w:tcW w:w="489" w:type="dxa"/>
            <w:shd w:val="clear" w:color="auto" w:fill="auto"/>
            <w:vAlign w:val="center"/>
            <w:hideMark/>
          </w:tcPr>
          <w:p w14:paraId="5B3701B1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  <w:r w:rsidRPr="00413E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9" w:type="dxa"/>
            <w:shd w:val="clear" w:color="auto" w:fill="auto"/>
            <w:vAlign w:val="center"/>
            <w:hideMark/>
          </w:tcPr>
          <w:p w14:paraId="6848D7AA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  <w:r w:rsidRPr="00413E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D8671F8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9CF0F6F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78FF515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8BA05B6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37A0437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007771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vere thinness</w:t>
            </w:r>
          </w:p>
        </w:tc>
      </w:tr>
      <w:tr w:rsidR="00D92C37" w:rsidRPr="00413E6E" w14:paraId="0827E185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3159DC7F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5F6CCF9F" w14:textId="77777777" w:rsidR="00413E6E" w:rsidRPr="00554EE8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6C65FEA5" w14:textId="5784BAEE" w:rsidR="00413E6E" w:rsidRPr="00554EE8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-</w:t>
            </w:r>
            <w:r w:rsidR="00D54DB6"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FE6F1C3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9D57604" w14:textId="6BC75D3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4.6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D1D6FCB" w14:textId="209D873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09)</w:t>
            </w:r>
            <w:r w:rsidR="00915E93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D56676F" w14:textId="4AD842A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0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6CAD901" w14:textId="3F40A06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F3C060" w14:textId="3599432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18B05CCB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7D035918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047DED40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E0369B8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3FB9DE6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6E54351" w14:textId="43E1D3F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8.52)</w:t>
            </w:r>
            <w:r w:rsidR="00915E93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4544E33" w14:textId="66C7931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58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148B0DB" w14:textId="61B1E4E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42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CB5691F" w14:textId="5DE71649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8EA082" w14:textId="6A58EAD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6)</w:t>
            </w:r>
          </w:p>
        </w:tc>
      </w:tr>
      <w:tr w:rsidR="00D92C37" w:rsidRPr="00413E6E" w14:paraId="083DCBD3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40E488C0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1A5EFFA6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9824B3C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68D2506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FD2240F" w14:textId="2611DCA7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71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BBE14DD" w14:textId="16FF4F1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2.0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6332BB8" w14:textId="633A713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9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3.57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420E59F" w14:textId="62C455C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9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15CBF2" w14:textId="45075D3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29)</w:t>
            </w:r>
          </w:p>
        </w:tc>
      </w:tr>
      <w:tr w:rsidR="00D92C37" w:rsidRPr="00413E6E" w14:paraId="64D1759B" w14:textId="77777777" w:rsidTr="00554EE8">
        <w:trPr>
          <w:trHeight w:val="50"/>
        </w:trPr>
        <w:tc>
          <w:tcPr>
            <w:tcW w:w="439" w:type="dxa"/>
            <w:vMerge/>
            <w:vAlign w:val="center"/>
            <w:hideMark/>
          </w:tcPr>
          <w:p w14:paraId="45C10703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1936E21F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98D858B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5490DDE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EA5FED4" w14:textId="4D2B59C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45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12DC430" w14:textId="1CB86B4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2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3CC2F9E" w14:textId="4040A7A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32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B4B937E" w14:textId="6437901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663379" w14:textId="14A9D6C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17)</w:t>
            </w:r>
          </w:p>
        </w:tc>
      </w:tr>
      <w:tr w:rsidR="00D92C37" w:rsidRPr="00413E6E" w14:paraId="22D8B3A2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5299B48B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DB00E49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162105E7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BEC1A4E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vere Thinness 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BB9DC54" w14:textId="5373F40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5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44672FC" w14:textId="6AE08FD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6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DB5F9C0" w14:textId="084AA59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7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93B0A2D" w14:textId="17092D1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022881" w14:textId="0FA9B11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6)</w:t>
            </w:r>
          </w:p>
        </w:tc>
      </w:tr>
      <w:tr w:rsidR="00D92C37" w:rsidRPr="00413E6E" w14:paraId="3C99D56A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6E700E5D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BE3EEAF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524894CD" w14:textId="734000DD" w:rsidR="00413E6E" w:rsidRPr="00554EE8" w:rsidRDefault="00D54DB6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  <w:r w:rsidR="00413E6E"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5816586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020927C" w14:textId="398C93C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6.84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CA0597E" w14:textId="5E4875D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5.52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E960453" w14:textId="0CFD18A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9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90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C30BDEB" w14:textId="0F17C36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F2AB14" w14:textId="3D68334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19)</w:t>
            </w:r>
          </w:p>
        </w:tc>
      </w:tr>
      <w:tr w:rsidR="00D92C37" w:rsidRPr="00413E6E" w14:paraId="2B9525EB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749D115B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8AFC5B2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1A401E66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8DAF5A4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30E4C19" w14:textId="7D51531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2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5.7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68A4BC7" w14:textId="712A5A6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6.27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289CBF7" w14:textId="3DA8457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6.69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7B627ED2" w14:textId="1E6139F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A8320F" w14:textId="2583318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19)</w:t>
            </w:r>
          </w:p>
        </w:tc>
      </w:tr>
      <w:tr w:rsidR="00D92C37" w:rsidRPr="00413E6E" w14:paraId="425727FC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13DC7241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0B17DED7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DCC8C90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B393B78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DAB252F" w14:textId="18455E9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25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9BE7DED" w14:textId="2DDBA489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95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BF1BEB3" w14:textId="0E8614B9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9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4.74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42D8516" w14:textId="7F7DEE8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5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576F56" w14:textId="2F61CBEE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2)</w:t>
            </w:r>
          </w:p>
        </w:tc>
      </w:tr>
      <w:tr w:rsidR="00D92C37" w:rsidRPr="00413E6E" w14:paraId="66C8545C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24A5BE33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057E613B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C64B879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F05E1F6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FBA5257" w14:textId="3594E80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6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9F5A161" w14:textId="7D997AC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7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F3CF4E9" w14:textId="2F995A3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22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08C4CFC" w14:textId="13DD7AD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6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723E2F" w14:textId="290033E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7)</w:t>
            </w:r>
          </w:p>
        </w:tc>
      </w:tr>
      <w:tr w:rsidR="00D92C37" w:rsidRPr="00413E6E" w14:paraId="6BE39BF6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2E592B9C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DEABF83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1C1D524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41A83AC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vere Thinness 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83A1CCD" w14:textId="047F091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0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86FAA9B" w14:textId="0AD1D4B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7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EF0D6BF" w14:textId="033F4DD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61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86B4072" w14:textId="071C8DA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940DD7" w14:textId="164C06E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5)</w:t>
            </w:r>
          </w:p>
        </w:tc>
      </w:tr>
      <w:tr w:rsidR="00D92C37" w:rsidRPr="00413E6E" w14:paraId="326567F3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15E328AD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469C3583" w14:textId="77777777" w:rsidR="00413E6E" w:rsidRPr="00554EE8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71BDB30F" w14:textId="51EDA532" w:rsidR="00413E6E" w:rsidRPr="00554EE8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-</w:t>
            </w:r>
            <w:r w:rsidR="00D54DB6"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58B49CD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B9B00FC" w14:textId="7AE9A42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2.3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4819047" w14:textId="27D91D1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69)</w:t>
            </w:r>
            <w:r w:rsidR="00915E93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988A745" w14:textId="164AC99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95)</w:t>
            </w:r>
            <w:r w:rsidR="0012287D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A85D3BD" w14:textId="10D91E7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18D30C" w14:textId="24126BC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3C79D6CB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7751A107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119B7BE3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14EC6E23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D49F0CF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8A8029A" w14:textId="3CEB5DA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07)</w:t>
            </w:r>
            <w:r w:rsidR="00915E93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07899C6" w14:textId="6DE1C1E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9.43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DB013E0" w14:textId="3C8680E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46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6F75523" w14:textId="63A7E88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89F49B" w14:textId="5DACB81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07B684E4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29320695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7F335DFD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70A9A745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78305B7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87F1CDD" w14:textId="4E244DF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5.05)</w:t>
            </w:r>
            <w:r w:rsidR="0012287D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F832CE3" w14:textId="0886DD3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5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2.21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65E022A" w14:textId="2805E3D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5.44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F85EF48" w14:textId="5E40FAF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6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3977D3" w14:textId="1088C6C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59C1DDCE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0014CAE4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38B838D0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0E684EF2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2A950B0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489414F" w14:textId="2E14D5F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09B5794" w14:textId="7A3E6DA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2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27BA77A" w14:textId="4DF18188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87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CD4BD94" w14:textId="203A37A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798A78" w14:textId="3D8366A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77590A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CC57AF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)</w:t>
            </w:r>
          </w:p>
        </w:tc>
      </w:tr>
      <w:tr w:rsidR="00D92C37" w:rsidRPr="00413E6E" w14:paraId="78CFF98A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7D671B39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778C4F6B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CCFA37F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4C02112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vere Thinness 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9C17286" w14:textId="2A1A99A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CC57AF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4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D53675C" w14:textId="19DAEFF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CC57AF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2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3B0DE75" w14:textId="7DE4E73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  <w:r w:rsidR="00CC57AF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18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3530486" w14:textId="0629040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CC57AF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E1503C" w14:textId="30E480E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CC57AF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17)</w:t>
            </w:r>
          </w:p>
        </w:tc>
      </w:tr>
      <w:tr w:rsidR="00D92C37" w:rsidRPr="00413E6E" w14:paraId="01DE03F6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5DA52AFA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46E9ECD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42CEDA1E" w14:textId="623A1C73" w:rsidR="00413E6E" w:rsidRPr="00554EE8" w:rsidRDefault="00D54DB6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  <w:r w:rsidR="00413E6E"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4927ADB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27FE1C0" w14:textId="3F59FC6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249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10.1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F045373" w14:textId="5F61ECB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55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4022E4E" w14:textId="66CBBA1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2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6.58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2B743C5" w14:textId="16B42A99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AFC9CF" w14:textId="7549EAC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06616CFA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3D4AAE36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750A3026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2E60D2E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E945C6C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CAA9CB6" w14:textId="14A3DA6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1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84AC729" w14:textId="1A42E0A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8.32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7C74FF3" w14:textId="28A7528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9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0.52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453183C" w14:textId="3EA090F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D5927B" w14:textId="053B52C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4)</w:t>
            </w:r>
          </w:p>
        </w:tc>
      </w:tr>
      <w:tr w:rsidR="00D92C37" w:rsidRPr="00413E6E" w14:paraId="2E55D11F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629E62B3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713D497C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7391FCB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585916D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028E4E8" w14:textId="6992900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37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BE257BF" w14:textId="57580518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8.32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54D0E75" w14:textId="420086A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1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5.77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83070B4" w14:textId="6BFCC0D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1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6066D6" w14:textId="77ED133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12)</w:t>
            </w:r>
          </w:p>
        </w:tc>
      </w:tr>
      <w:tr w:rsidR="00D92C37" w:rsidRPr="00413E6E" w14:paraId="7CF76422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2D4460A3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333C26E8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5AD5605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5C9B917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6CE4E78" w14:textId="34E350A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3A52463" w14:textId="2E8BA84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3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171DF28" w14:textId="7A2199A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27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88AB84F" w14:textId="79E2E697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2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CD59B5" w14:textId="1761FDD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16)</w:t>
            </w:r>
          </w:p>
        </w:tc>
      </w:tr>
      <w:tr w:rsidR="00D92C37" w:rsidRPr="00413E6E" w14:paraId="548A5E27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39C959BF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7C84D5B7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0F07CBD0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922A7A1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vere Thinness 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185A6C1" w14:textId="4D50AFF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9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F5AF6BA" w14:textId="13C42C8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7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FB83BC0" w14:textId="3C92BC48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1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9D915A2" w14:textId="231E643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1FBC5F" w14:textId="1FE2603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0CF59769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5B4AEF9C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64D70DA9" w14:textId="335006A0" w:rsidR="00413E6E" w:rsidRPr="00554EE8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atar Students</w:t>
            </w: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2933EC01" w14:textId="500AF262" w:rsidR="00413E6E" w:rsidRPr="00554EE8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-</w:t>
            </w:r>
            <w:r w:rsidR="00D54DB6"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7F1B383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E807791" w14:textId="697FA35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4.84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177BA63" w14:textId="4661184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14)</w:t>
            </w:r>
            <w:r w:rsidR="00915E93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9363119" w14:textId="20AB399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02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F064A5A" w14:textId="18F49B2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1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0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5F0FFF" w14:textId="3BC8F507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3AF06161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44BE4E97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3D9E094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88972EB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C0A8373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A61CA10" w14:textId="0A552AF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8.68)</w:t>
            </w:r>
            <w:r w:rsidR="00915E93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491A83F" w14:textId="041AA1FE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5.38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2F049F5" w14:textId="58791ED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69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7522A61" w14:textId="172237E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306DC7" w14:textId="48D36DF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2F9CFF19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32D4AA45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394DF5A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14941B6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26A9792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E457536" w14:textId="7152C4C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26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9AE62CB" w14:textId="52B6B06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2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2.44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210FF34" w14:textId="72458AC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1.76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11B5897" w14:textId="6E2071B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17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1.1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226582" w14:textId="7ED6914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26)</w:t>
            </w:r>
          </w:p>
        </w:tc>
      </w:tr>
      <w:tr w:rsidR="00D92C37" w:rsidRPr="00413E6E" w14:paraId="6F525564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34F337E0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71B36563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0A457F14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728DC56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599A050" w14:textId="0C915F8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36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1A80B6E" w14:textId="7F8AA7F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5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6CB6A28" w14:textId="7025DFC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92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4B4494A" w14:textId="51E020D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4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2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6C5DAD" w14:textId="733A56A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26)</w:t>
            </w:r>
          </w:p>
        </w:tc>
      </w:tr>
      <w:tr w:rsidR="00D92C37" w:rsidRPr="00413E6E" w14:paraId="3EE49F07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44A2C93A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340E7F20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B2FCC49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3BCE84E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vere Thinness 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128E5BB" w14:textId="3ED1587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3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9021843" w14:textId="56E37249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2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069C0AB" w14:textId="1D813E4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04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411438D" w14:textId="1463F4D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4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2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59537C" w14:textId="47565CD8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3E5751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26)</w:t>
            </w:r>
          </w:p>
        </w:tc>
      </w:tr>
      <w:tr w:rsidR="00D92C37" w:rsidRPr="00413E6E" w14:paraId="067E62CA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63B5A75B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AE249C4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6634B9C5" w14:textId="41CC3CC9" w:rsidR="00413E6E" w:rsidRPr="00554EE8" w:rsidRDefault="00D54DB6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  <w:r w:rsidR="00413E6E"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FC7A50B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9134EBD" w14:textId="09597B67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6</w:t>
            </w:r>
            <w:r w:rsidR="00504656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5.34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4C0AE41" w14:textId="00ACF51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</w:t>
            </w:r>
            <w:r w:rsidR="00504656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79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EE9EEB9" w14:textId="0F7F65AE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0</w:t>
            </w:r>
            <w:r w:rsidR="00504656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54)</w:t>
            </w:r>
            <w:r w:rsidR="0012287D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F77F378" w14:textId="48D55DC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16</w:t>
            </w:r>
            <w:r w:rsidR="00504656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7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C40848" w14:textId="68DEC959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504656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9)</w:t>
            </w:r>
          </w:p>
        </w:tc>
      </w:tr>
      <w:tr w:rsidR="00D92C37" w:rsidRPr="00413E6E" w14:paraId="4A08CF4C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39A08E70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F853B39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153DE010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1C97DF0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9F1158A" w14:textId="0A8B19A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2</w:t>
            </w:r>
            <w:r w:rsidR="00504656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5.4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0D40F33" w14:textId="7C5ECFF7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4</w:t>
            </w:r>
            <w:r w:rsidR="00504656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3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257EDA0" w14:textId="570E4BC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71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243BB4A" w14:textId="56F6163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12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5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74C725" w14:textId="3F2ECCD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18)</w:t>
            </w:r>
          </w:p>
        </w:tc>
      </w:tr>
      <w:tr w:rsidR="00D92C37" w:rsidRPr="00413E6E" w14:paraId="24014190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4F05685B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1D814B6B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043711FB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FB96FF2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80885BC" w14:textId="0F53736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5.94)</w:t>
            </w:r>
            <w:r w:rsidR="0012287D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9FF4994" w14:textId="306FBC5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71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1B662CB" w14:textId="25E1E11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8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7.84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7CF8F024" w14:textId="032AE1C7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26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1.1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219295" w14:textId="410ABFE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22)</w:t>
            </w:r>
          </w:p>
        </w:tc>
      </w:tr>
      <w:tr w:rsidR="00D92C37" w:rsidRPr="00413E6E" w14:paraId="0A0BF4D2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5F3CE649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3E5B6878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3C3974A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18FC79B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3E930FE" w14:textId="08B0529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6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4095624" w14:textId="03CC012E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0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53A830F" w14:textId="46C7DE2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68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0C2CA71" w14:textId="4540F6F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13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5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DD0B6C" w14:textId="1C59568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9)</w:t>
            </w:r>
          </w:p>
        </w:tc>
      </w:tr>
      <w:tr w:rsidR="00D92C37" w:rsidRPr="00413E6E" w14:paraId="6CF8490C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07BBD3D1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BB99CE4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AC4B7DD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7CE5560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vere Thinness 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1AE37A4" w14:textId="032D5B6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95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3995A68" w14:textId="3C3F7129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62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D2E1ABB" w14:textId="403C330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9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CC42E56" w14:textId="61FE822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4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1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3247C5" w14:textId="42968C9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4)</w:t>
            </w:r>
          </w:p>
        </w:tc>
      </w:tr>
      <w:tr w:rsidR="00D92C37" w:rsidRPr="00413E6E" w14:paraId="1C634405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0C175490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7613CDE2" w14:textId="5EE19373" w:rsidR="00413E6E" w:rsidRPr="00554EE8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Non-Qatar Students </w:t>
            </w: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70CE526E" w14:textId="204EACDF" w:rsidR="00413E6E" w:rsidRPr="00554EE8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-</w:t>
            </w:r>
            <w:r w:rsidR="00D54DB6"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63D4591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7A28C09" w14:textId="588167E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2.4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1E33698" w14:textId="60EEB41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55)</w:t>
            </w:r>
            <w:r w:rsidR="00915E93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4B252B0" w14:textId="441A333C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07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81B123D" w14:textId="55033EB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978202" w14:textId="1A0AFB8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6E9E5840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27353D9F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089D361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027F092F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E8FF47D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3A343E4" w14:textId="1DBAF0E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08)</w:t>
            </w:r>
            <w:r w:rsidR="00915E93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9706290" w14:textId="78233A5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88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781F4E6" w14:textId="46FDCAA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01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F9CD314" w14:textId="3966A32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5A7097" w14:textId="417A4AE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4BE5D9DA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4BAC71C8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3195DA1A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CDCE61E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1750277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0EC427C" w14:textId="4C66960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5.91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2BF4BD1" w14:textId="133C9E1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1.68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FCC5051" w14:textId="7F0C337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7.23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7C320086" w14:textId="7D95CF0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8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5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4B115D" w14:textId="7352E4AE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7)</w:t>
            </w:r>
          </w:p>
        </w:tc>
      </w:tr>
      <w:tr w:rsidR="00D92C37" w:rsidRPr="00413E6E" w14:paraId="4909D01A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4BE35B75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C387A7B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DBFBEDD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009F9A1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9BA6B0F" w14:textId="79E24D4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7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FA9E28E" w14:textId="787DEEAE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1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365660F" w14:textId="2A64B20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99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4092CAF" w14:textId="71667E9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1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7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040A3F" w14:textId="6EEF96D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0BA7236E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18815EA6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3618BAAE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DBE7DC6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FEC0998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vere Thinness 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D38DF03" w14:textId="4268D9C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9D06B47" w14:textId="5ED9CA0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8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BB05FED" w14:textId="26D4397D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95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85CFED5" w14:textId="36CDF44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1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0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A91568" w14:textId="36A0A80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2B76E7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  <w:tr w:rsidR="00D92C37" w:rsidRPr="00413E6E" w14:paraId="680A5AF3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2606F4FA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73F0CF44" w14:textId="77777777" w:rsidR="00413E6E" w:rsidRPr="00554EE8" w:rsidRDefault="00413E6E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vMerge w:val="restart"/>
            <w:shd w:val="clear" w:color="auto" w:fill="auto"/>
            <w:textDirection w:val="btLr"/>
            <w:vAlign w:val="center"/>
            <w:hideMark/>
          </w:tcPr>
          <w:p w14:paraId="784C6999" w14:textId="16032B28" w:rsidR="00413E6E" w:rsidRPr="00554EE8" w:rsidRDefault="00D54DB6" w:rsidP="00554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  <w:r w:rsidR="00413E6E" w:rsidRPr="00554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67C0333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E9395AA" w14:textId="4595BF77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3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1.22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EE1884D" w14:textId="0BDAFF78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2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5.20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D36E164" w14:textId="054CFF7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6.87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D719711" w14:textId="0EB8E0E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9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3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BD2391" w14:textId="3DC81DB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9)</w:t>
            </w:r>
          </w:p>
        </w:tc>
      </w:tr>
      <w:tr w:rsidR="00D92C37" w:rsidRPr="00413E6E" w14:paraId="2F2AEB6C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704FFE0E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7D260DD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CDAC8D6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057AFAE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EFB7C74" w14:textId="76B80AAB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39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0E24A99" w14:textId="44019578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7.89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454D554" w14:textId="5038B0AE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8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9.72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588DA32" w14:textId="3906F687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9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3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279278" w14:textId="27D50E7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4)</w:t>
            </w:r>
          </w:p>
        </w:tc>
      </w:tr>
      <w:tr w:rsidR="00D92C37" w:rsidRPr="00413E6E" w14:paraId="6A4EED58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1C96624E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50461C88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CC17136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420FC5C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07E23CC" w14:textId="0F22EEC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43)</w:t>
            </w:r>
            <w:r w:rsidR="0012287D" w:rsidRPr="00D92C37">
              <w:rPr>
                <w:rFonts w:asciiTheme="majorHAnsi" w:hAnsiTheme="majorHAnsi" w:cstheme="majorHAnsi"/>
                <w:sz w:val="18"/>
                <w:szCs w:val="18"/>
              </w:rPr>
              <w:t xml:space="preserve"> ⱡ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23022CD" w14:textId="2D494F2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8.57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BB3D635" w14:textId="585577E0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2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3.35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D2D90E3" w14:textId="2BF737CA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34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1.4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1C21F0" w14:textId="23850E01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30)</w:t>
            </w:r>
          </w:p>
        </w:tc>
      </w:tr>
      <w:tr w:rsidR="00D92C37" w:rsidRPr="00413E6E" w14:paraId="3E776153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70F43E3B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5044189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6F531862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1DB4BDB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nnes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4F9EBE6" w14:textId="35C2250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5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2DB9A23" w14:textId="16331C96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1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DB52AC5" w14:textId="7CE7A5C5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88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A36C3B9" w14:textId="700B0B3F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7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3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FF694D" w14:textId="4DDC966E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1)</w:t>
            </w:r>
          </w:p>
        </w:tc>
      </w:tr>
      <w:tr w:rsidR="00D92C37" w:rsidRPr="00413E6E" w14:paraId="62BB31D8" w14:textId="77777777" w:rsidTr="00554EE8">
        <w:trPr>
          <w:trHeight w:val="276"/>
        </w:trPr>
        <w:tc>
          <w:tcPr>
            <w:tcW w:w="439" w:type="dxa"/>
            <w:vMerge/>
            <w:vAlign w:val="center"/>
            <w:hideMark/>
          </w:tcPr>
          <w:p w14:paraId="04DD8965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1ECA2CF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2E2EC51A" w14:textId="77777777" w:rsidR="00413E6E" w:rsidRPr="00413E6E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34C517B" w14:textId="77777777" w:rsidR="00413E6E" w:rsidRPr="00D92C37" w:rsidRDefault="00413E6E" w:rsidP="00413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vere Thinness 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1DED020" w14:textId="3FFD411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9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BE31971" w14:textId="2B1CDF88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13)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253D845" w14:textId="376C9943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55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59CAF33" w14:textId="70100C62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>0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  <w:t xml:space="preserve"> 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FA1317" w14:textId="69DFB0B4" w:rsidR="00413E6E" w:rsidRPr="00D92C37" w:rsidRDefault="00413E6E" w:rsidP="00413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GB"/>
              </w:rPr>
            </w:pPr>
            <w:r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D52E62" w:rsidRPr="00D92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</w:tr>
    </w:tbl>
    <w:p w14:paraId="3D1B6694" w14:textId="77777777" w:rsidR="004D2DAB" w:rsidRDefault="004D2DAB" w:rsidP="00D92C37"/>
    <w:sectPr w:rsidR="004D2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ED"/>
    <w:rsid w:val="000B0638"/>
    <w:rsid w:val="000F7488"/>
    <w:rsid w:val="0012287D"/>
    <w:rsid w:val="0017318C"/>
    <w:rsid w:val="001858F4"/>
    <w:rsid w:val="001B6DDB"/>
    <w:rsid w:val="001D5ECA"/>
    <w:rsid w:val="001E7404"/>
    <w:rsid w:val="002312BD"/>
    <w:rsid w:val="00296B9E"/>
    <w:rsid w:val="002B76E7"/>
    <w:rsid w:val="002F2697"/>
    <w:rsid w:val="00304F5E"/>
    <w:rsid w:val="0030652F"/>
    <w:rsid w:val="003513C0"/>
    <w:rsid w:val="003729B7"/>
    <w:rsid w:val="003A35D3"/>
    <w:rsid w:val="003E5751"/>
    <w:rsid w:val="00412594"/>
    <w:rsid w:val="00413E6E"/>
    <w:rsid w:val="004147C6"/>
    <w:rsid w:val="00431FAA"/>
    <w:rsid w:val="004D2DAB"/>
    <w:rsid w:val="00504656"/>
    <w:rsid w:val="005227A1"/>
    <w:rsid w:val="00544583"/>
    <w:rsid w:val="00554EE8"/>
    <w:rsid w:val="00566ADF"/>
    <w:rsid w:val="005D368B"/>
    <w:rsid w:val="005F46BC"/>
    <w:rsid w:val="0063017E"/>
    <w:rsid w:val="006F33AA"/>
    <w:rsid w:val="00724B5E"/>
    <w:rsid w:val="00753CED"/>
    <w:rsid w:val="0077590A"/>
    <w:rsid w:val="00797692"/>
    <w:rsid w:val="007A0433"/>
    <w:rsid w:val="007B48E2"/>
    <w:rsid w:val="007D5944"/>
    <w:rsid w:val="007F7C9A"/>
    <w:rsid w:val="00886DE4"/>
    <w:rsid w:val="008E153D"/>
    <w:rsid w:val="00915E93"/>
    <w:rsid w:val="00970AC3"/>
    <w:rsid w:val="009A5986"/>
    <w:rsid w:val="00A6394D"/>
    <w:rsid w:val="00A656CD"/>
    <w:rsid w:val="00AB1586"/>
    <w:rsid w:val="00AB3A99"/>
    <w:rsid w:val="00AB5AEA"/>
    <w:rsid w:val="00AC2B00"/>
    <w:rsid w:val="00AE1F2A"/>
    <w:rsid w:val="00AE375D"/>
    <w:rsid w:val="00B36137"/>
    <w:rsid w:val="00B64AAE"/>
    <w:rsid w:val="00BB6D58"/>
    <w:rsid w:val="00BC60F7"/>
    <w:rsid w:val="00BE478F"/>
    <w:rsid w:val="00C13D5E"/>
    <w:rsid w:val="00CC57AF"/>
    <w:rsid w:val="00CE0DCA"/>
    <w:rsid w:val="00CE23E3"/>
    <w:rsid w:val="00D01F4D"/>
    <w:rsid w:val="00D44BAF"/>
    <w:rsid w:val="00D52E62"/>
    <w:rsid w:val="00D54DB6"/>
    <w:rsid w:val="00D92C37"/>
    <w:rsid w:val="00E10902"/>
    <w:rsid w:val="00E639D2"/>
    <w:rsid w:val="00E95828"/>
    <w:rsid w:val="00EB37BA"/>
    <w:rsid w:val="00EC01E0"/>
    <w:rsid w:val="00F1246F"/>
    <w:rsid w:val="00F6148B"/>
    <w:rsid w:val="00F97163"/>
    <w:rsid w:val="00FC1BFA"/>
    <w:rsid w:val="00FE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DCC8A"/>
  <w15:chartTrackingRefBased/>
  <w15:docId w15:val="{C95C1380-688A-F740-9B54-4798E3F0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DAB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DA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9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4</Words>
  <Characters>607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inodson</dc:creator>
  <cp:keywords/>
  <dc:description/>
  <cp:lastModifiedBy>Amit Mishra Chura Mani Mishra اميت محسري</cp:lastModifiedBy>
  <cp:revision>2</cp:revision>
  <cp:lastPrinted>2022-11-28T06:06:00Z</cp:lastPrinted>
  <dcterms:created xsi:type="dcterms:W3CDTF">2022-12-29T06:24:00Z</dcterms:created>
  <dcterms:modified xsi:type="dcterms:W3CDTF">2022-12-29T06:24:00Z</dcterms:modified>
</cp:coreProperties>
</file>